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1. DETAILS OF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BMPR2</w:t>
      </w:r>
      <w:r>
        <w:rPr/>
        <w:t xml:space="preserve"> MUTATIONS. </w:t>
      </w:r>
    </w:p>
    <w:tbl>
      <w:tblPr>
        <w:tblW w:w="92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2"/>
        <w:gridCol w:w="2302"/>
        <w:gridCol w:w="2303"/>
        <w:gridCol w:w="2303"/>
      </w:tblGrid>
      <w:tr>
        <w:trPr>
          <w:trHeight w:val="1072" w:hRule="atLeast"/>
        </w:trPr>
        <w:tc>
          <w:tcPr>
            <w:tcW w:w="2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Mutation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cation</w:t>
            </w:r>
          </w:p>
        </w:tc>
        <w:tc>
          <w:tcPr>
            <w:tcW w:w="2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Nucleotide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ange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mino-acid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ange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Mutation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tegory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2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197G&gt;A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Cys66Tyr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ssense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2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197G&gt;A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Cys66Tyr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ssense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2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 200A&gt;G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Tyr67Cys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ssense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2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200A&gt;G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Tyr67Cys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ssense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2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247G&gt;A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Gly83Arg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ssense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3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280T&gt;C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.Cys94Arg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ssense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3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350G&gt;C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.Cys117Ser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ssense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3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367T&gt;C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.Cys123Arg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ssense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3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370A&gt;G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Asn124Asp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ssense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3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377A&gt;G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Asn126Ser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ssense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3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377A&gt;G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Asn126Ser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ssense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6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830T&gt;C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Leu277Pro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ssense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7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901T&gt;C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Ser301Pro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ssense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7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901T&gt;C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Ser301Pro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ssense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7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901T&gt;C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Ser301Pro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ssense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8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1019T&gt;C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Leu340Pro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ssense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9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1171G&gt;A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Ala391Thr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ssense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11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1447T&gt;C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Cys483Arg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ssense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11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1471C&gt;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Arg491Trp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ssense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11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1471C&gt;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Arg491Trp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ssense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11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1471C&gt;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Arg491Trp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ssense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11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1471C&gt;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Arg491Trp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ssense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11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1471C&gt;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Arg491Trp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ssense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11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1471C&gt;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Arg491Trp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ssense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11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1471C&gt;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Arg491Trp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ssense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11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1471C&gt;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Arg491Trp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ssense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11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1471C&gt;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Arg491Trp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ssense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11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1472G&gt;A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Arg491Gln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ssense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11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1472G&gt;A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Arg491Gln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ssense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11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1472G&gt;A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Arg491Gln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ssense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12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2618G&gt;A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Arg873Gln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ssense mutation</w:t>
            </w:r>
          </w:p>
        </w:tc>
      </w:tr>
      <w:tr>
        <w:trPr>
          <w:trHeight w:val="293" w:hRule="atLeast"/>
        </w:trPr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12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2618G&gt;A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Arg873Gln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ssense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1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48G&gt;A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Trp16X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1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48G&gt;A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Trp16X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3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255G&gt;A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Trp85X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3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274C&gt;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Gln92X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3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320C&gt;G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Ser107X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3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339C&gt;A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Tyr113X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3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371dup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.Asn124lysfsX6 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 *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3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407_408del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.Thr136AsnfsX10 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3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408_412delAACAC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Pro138GlnfsX7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runcating mutation 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4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439C&gt;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Arg147X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4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439C&gt;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Arg147X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4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439C&gt;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Arg147X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4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439C&gt;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Arg147X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4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449dup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Ile151AsnfsX30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runcating mutation 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4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528delA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Gly177GlufsX10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4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528delA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Gly177GlufsX10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5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551_573del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.His184ArgfsX8 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 *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6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612delA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.Lys204AsnfsX5 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6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631C&gt;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Arg211X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6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631C&gt;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Arg211X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6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631C&gt;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Arg211X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6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631C&gt;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Arg211X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6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631C&gt;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Arg211X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6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631C&gt;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Arg211X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6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689_690del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.Lys230SerfsX25   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6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775delC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.Arg259AlafsX3   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6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782_783del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.Ile261SerfsX4 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7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928A&gt;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Arg310X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 *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7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961C&gt;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Arg321X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 *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7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961C&gt;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Arg321X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 *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7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961C&gt;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Arg321X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 *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7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961C&gt;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Arg321X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 *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8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994C&gt;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Arg332X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8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1001T&gt;G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Leu334X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8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1099_1103del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.Glu368ArgfsX2 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 *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9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1274dup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.Gly426ArgfsX22 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10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1348C&gt;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Gln450X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10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1366delinsCA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Glu456GlnfsX15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 *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10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1392delA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.Ala465ProfsX9 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10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1392delA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.Ala465ProfsX9 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10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1401del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.Glu468LysfsX6 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11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1424C&gt;A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Ser475X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12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1771C&gt;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Arg591X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12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2521_2522dupCA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.Arg842IlefsX18 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12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2617C&gt;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Arg873X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12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2617C&gt;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Arg873X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12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2617C&gt;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Arg873X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12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2617C&gt;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Arg873X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12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2617C&gt;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Arg873X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12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2617C&gt;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Arg873X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 12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2695C&gt;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.Arg899X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ing mutation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 2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248-1G&gt;A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lice defec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lice defect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 3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418+3A&gt;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lice defec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lice defect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 3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418+3A&gt;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lice defec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lice defect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 3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418+3A&gt;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lice defec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lice defect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 6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852+1G&gt;A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lice defec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lice defect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 6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853-1G&gt;C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lice defec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lice defect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 6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853-2A&gt;G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lice defec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lice defect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 7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967+5G&gt;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lice defec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lice defect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 9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1276+3A&gt;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lice defec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lice defect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 9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1277-9A&gt;G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lice defec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lice defect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 9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1277-9A&gt;G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lice defec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lice defect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 10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1413+1G&gt;A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lice defect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lice defect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1  to 4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1  to 4 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eletion of exon 1  to 4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Large rearrangement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eletion of exon 1 to 13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eletion of exon 1 to 13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eletion of exon 1 to 13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Large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earrangement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1 to 3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1 to 3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1 to 3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rge rearrangement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2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2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2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rge rearrangement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uplication of exon 4 to 8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uplication of exon 4 to 8 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uplication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of exon 4 to 8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Large rearrangement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eletion of exon 6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eletion of exon 6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eletion of exon 6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Large rearrangement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e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tion of exon 8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8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8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rge rearrangement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8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8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8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rge rearrangement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8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8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8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rge rearrangement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10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10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10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rge rearrangement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10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10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10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rge rearrangement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10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10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10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rge rearrangement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10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10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10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rge rearrangement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10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10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10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rge rearrangement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10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10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10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rge rearrangement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10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10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10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rge rearrangement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11 to 12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11 to 12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11 to 12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rge rearrangement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11 to 13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11 to 13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11 to 13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rge rearrangement</w:t>
            </w:r>
          </w:p>
        </w:tc>
      </w:tr>
      <w:tr>
        <w:trPr/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11 to 13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11 to 13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11 to 13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rge rearrangement</w:t>
            </w:r>
          </w:p>
        </w:tc>
      </w:tr>
      <w:tr>
        <w:trPr/>
        <w:tc>
          <w:tcPr>
            <w:tcW w:w="23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11 to 13</w:t>
            </w:r>
          </w:p>
        </w:tc>
        <w:tc>
          <w:tcPr>
            <w:tcW w:w="23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11 to 13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exon 11 to 13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rge rearrangement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* Truncating mutation predicted to escape NMD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23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7T17:03:00Z</dcterms:created>
  <dc:creator>aut325</dc:creator>
  <dc:description/>
  <cp:keywords/>
  <dc:language>en-US</dc:language>
  <cp:lastModifiedBy>aut325</cp:lastModifiedBy>
  <dcterms:modified xsi:type="dcterms:W3CDTF">2010-05-27T17:04:00Z</dcterms:modified>
  <cp:revision>1</cp:revision>
  <dc:subject/>
  <dc:title>TABLE 1</dc:title>
</cp:coreProperties>
</file>